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48A" w:rsidRPr="00D26988" w:rsidRDefault="0095172F" w:rsidP="0015448A">
      <w:pPr>
        <w:pStyle w:val="Caption"/>
        <w:keepNext/>
        <w:spacing w:after="120"/>
        <w:rPr>
          <w:b/>
          <w:i w:val="0"/>
          <w:color w:val="auto"/>
          <w:sz w:val="22"/>
          <w:szCs w:val="22"/>
        </w:rPr>
      </w:pPr>
      <w:bookmarkStart w:id="0" w:name="_GoBack"/>
      <w:bookmarkEnd w:id="0"/>
      <w:r w:rsidRPr="00D26988">
        <w:rPr>
          <w:b/>
          <w:i w:val="0"/>
          <w:color w:val="auto"/>
          <w:sz w:val="22"/>
          <w:szCs w:val="22"/>
        </w:rPr>
        <w:t xml:space="preserve">Supplementary </w:t>
      </w:r>
      <w:r w:rsidR="0015448A" w:rsidRPr="00D26988">
        <w:rPr>
          <w:b/>
          <w:i w:val="0"/>
          <w:color w:val="auto"/>
          <w:sz w:val="22"/>
          <w:szCs w:val="22"/>
        </w:rPr>
        <w:t xml:space="preserve">Table </w:t>
      </w:r>
      <w:r w:rsidR="0015448A" w:rsidRPr="00D26988">
        <w:rPr>
          <w:b/>
          <w:i w:val="0"/>
          <w:color w:val="auto"/>
          <w:sz w:val="22"/>
          <w:szCs w:val="22"/>
        </w:rPr>
        <w:fldChar w:fldCharType="begin"/>
      </w:r>
      <w:r w:rsidR="0015448A" w:rsidRPr="00D26988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="0015448A" w:rsidRPr="00D26988">
        <w:rPr>
          <w:b/>
          <w:i w:val="0"/>
          <w:color w:val="auto"/>
          <w:sz w:val="22"/>
          <w:szCs w:val="22"/>
        </w:rPr>
        <w:fldChar w:fldCharType="separate"/>
      </w:r>
      <w:r w:rsidR="00E45FDF">
        <w:rPr>
          <w:b/>
          <w:i w:val="0"/>
          <w:noProof/>
          <w:color w:val="auto"/>
          <w:sz w:val="22"/>
          <w:szCs w:val="22"/>
        </w:rPr>
        <w:t>1</w:t>
      </w:r>
      <w:r w:rsidR="0015448A" w:rsidRPr="00D26988">
        <w:rPr>
          <w:b/>
          <w:i w:val="0"/>
          <w:color w:val="auto"/>
          <w:sz w:val="22"/>
          <w:szCs w:val="22"/>
        </w:rPr>
        <w:fldChar w:fldCharType="end"/>
      </w:r>
      <w:r w:rsidR="0015448A" w:rsidRPr="00D26988">
        <w:rPr>
          <w:b/>
          <w:i w:val="0"/>
          <w:color w:val="auto"/>
          <w:sz w:val="22"/>
          <w:szCs w:val="22"/>
        </w:rPr>
        <w:t>: Characteristics of participants included vs. those excluded from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90"/>
        <w:gridCol w:w="1590"/>
        <w:gridCol w:w="1590"/>
        <w:gridCol w:w="1165"/>
      </w:tblGrid>
      <w:tr w:rsidR="00B6088D" w:rsidRPr="00D26988" w:rsidTr="00CC4C3E">
        <w:tc>
          <w:tcPr>
            <w:tcW w:w="3415" w:type="dxa"/>
          </w:tcPr>
          <w:p w:rsidR="00B6088D" w:rsidRPr="00D26988" w:rsidRDefault="007B42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590" w:type="dxa"/>
          </w:tcPr>
          <w:p w:rsidR="00014DC7" w:rsidRDefault="00014DC7" w:rsidP="00A24F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 w:rsidR="001F2C8C">
              <w:rPr>
                <w:b/>
                <w:sz w:val="20"/>
                <w:szCs w:val="20"/>
              </w:rPr>
              <w:t>*</w:t>
            </w:r>
            <w:r w:rsidR="00A24FB5" w:rsidRPr="00D26988">
              <w:rPr>
                <w:b/>
                <w:sz w:val="20"/>
                <w:szCs w:val="20"/>
              </w:rPr>
              <w:t xml:space="preserve"> </w:t>
            </w:r>
          </w:p>
          <w:p w:rsidR="00B6088D" w:rsidRPr="00D26988" w:rsidRDefault="00014DC7" w:rsidP="00A24F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53</w:t>
            </w:r>
            <w:r w:rsidR="00FD747E">
              <w:rPr>
                <w:b/>
                <w:sz w:val="20"/>
                <w:szCs w:val="20"/>
              </w:rPr>
              <w:t>06</w:t>
            </w:r>
          </w:p>
        </w:tc>
        <w:tc>
          <w:tcPr>
            <w:tcW w:w="1590" w:type="dxa"/>
          </w:tcPr>
          <w:p w:rsidR="00B6088D" w:rsidRPr="00D26988" w:rsidRDefault="00014DC7" w:rsidP="00A24F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ded</w:t>
            </w:r>
            <w:r w:rsidR="001F2C8C">
              <w:rPr>
                <w:b/>
                <w:sz w:val="20"/>
                <w:szCs w:val="20"/>
              </w:rPr>
              <w:t>*</w:t>
            </w:r>
            <w:r w:rsidR="00FD747E">
              <w:rPr>
                <w:b/>
                <w:sz w:val="20"/>
                <w:szCs w:val="20"/>
              </w:rPr>
              <w:t xml:space="preserve"> n=2115</w:t>
            </w:r>
          </w:p>
        </w:tc>
        <w:tc>
          <w:tcPr>
            <w:tcW w:w="1590" w:type="dxa"/>
          </w:tcPr>
          <w:p w:rsidR="00014DC7" w:rsidRDefault="00014DC7" w:rsidP="00A24F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ded</w:t>
            </w:r>
          </w:p>
          <w:p w:rsidR="00B6088D" w:rsidRPr="00D26988" w:rsidRDefault="00A24FB5" w:rsidP="00A24FB5">
            <w:pPr>
              <w:jc w:val="center"/>
              <w:rPr>
                <w:b/>
                <w:sz w:val="20"/>
                <w:szCs w:val="20"/>
              </w:rPr>
            </w:pPr>
            <w:r w:rsidRPr="00D26988">
              <w:rPr>
                <w:b/>
                <w:sz w:val="20"/>
                <w:szCs w:val="20"/>
              </w:rPr>
              <w:t xml:space="preserve"> n=3191</w:t>
            </w:r>
          </w:p>
        </w:tc>
        <w:tc>
          <w:tcPr>
            <w:tcW w:w="1165" w:type="dxa"/>
          </w:tcPr>
          <w:p w:rsidR="00B6088D" w:rsidRPr="00D26988" w:rsidRDefault="003162E0" w:rsidP="00A24FB5">
            <w:pPr>
              <w:jc w:val="center"/>
              <w:rPr>
                <w:b/>
                <w:sz w:val="20"/>
                <w:szCs w:val="20"/>
              </w:rPr>
            </w:pPr>
            <w:r w:rsidRPr="00D26988">
              <w:rPr>
                <w:b/>
                <w:sz w:val="20"/>
                <w:szCs w:val="20"/>
              </w:rPr>
              <w:t>P Value</w:t>
            </w:r>
          </w:p>
        </w:tc>
      </w:tr>
      <w:tr w:rsidR="00B713BC" w:rsidRPr="00D26988" w:rsidTr="00CC4C3E">
        <w:tc>
          <w:tcPr>
            <w:tcW w:w="3415" w:type="dxa"/>
          </w:tcPr>
          <w:p w:rsidR="00B713BC" w:rsidRPr="00D26988" w:rsidRDefault="007B42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demographic</w:t>
            </w:r>
          </w:p>
        </w:tc>
        <w:tc>
          <w:tcPr>
            <w:tcW w:w="1590" w:type="dxa"/>
          </w:tcPr>
          <w:p w:rsidR="00B713BC" w:rsidRPr="00D26988" w:rsidRDefault="00B713BC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B713BC" w:rsidRPr="00D26988" w:rsidRDefault="00B713BC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B713BC" w:rsidRPr="00D26988" w:rsidRDefault="00B713BC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B713BC" w:rsidRPr="00D26988" w:rsidRDefault="00B713BC" w:rsidP="00A24FB5">
            <w:pPr>
              <w:jc w:val="center"/>
              <w:rPr>
                <w:sz w:val="20"/>
                <w:szCs w:val="20"/>
              </w:rPr>
            </w:pPr>
          </w:p>
        </w:tc>
      </w:tr>
      <w:tr w:rsidR="00A24FB5" w:rsidRPr="00D26988" w:rsidTr="00CC4C3E">
        <w:tc>
          <w:tcPr>
            <w:tcW w:w="3415" w:type="dxa"/>
          </w:tcPr>
          <w:p w:rsidR="00A24FB5" w:rsidRPr="00D26988" w:rsidRDefault="00A24FB5" w:rsidP="00A24FB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Age</w:t>
            </w:r>
            <w:r w:rsidR="0015448A" w:rsidRPr="00D26988">
              <w:rPr>
                <w:sz w:val="20"/>
                <w:szCs w:val="20"/>
              </w:rPr>
              <w:t>, years, mean ± SD</w:t>
            </w:r>
          </w:p>
        </w:tc>
        <w:tc>
          <w:tcPr>
            <w:tcW w:w="1590" w:type="dxa"/>
            <w:vAlign w:val="bottom"/>
          </w:tcPr>
          <w:p w:rsidR="00A24FB5" w:rsidRPr="00D26988" w:rsidRDefault="00A24FB5" w:rsidP="00A24FB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5.36 ± 12.85</w:t>
            </w:r>
          </w:p>
        </w:tc>
        <w:tc>
          <w:tcPr>
            <w:tcW w:w="1590" w:type="dxa"/>
            <w:vAlign w:val="bottom"/>
          </w:tcPr>
          <w:p w:rsidR="00A24FB5" w:rsidRPr="00D26988" w:rsidRDefault="00A24FB5" w:rsidP="00A24FB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0.01 ± 13.08</w:t>
            </w:r>
          </w:p>
        </w:tc>
        <w:tc>
          <w:tcPr>
            <w:tcW w:w="1590" w:type="dxa"/>
            <w:vAlign w:val="bottom"/>
          </w:tcPr>
          <w:p w:rsidR="00A24FB5" w:rsidRPr="00D26988" w:rsidRDefault="00A24FB5" w:rsidP="00A24FB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8.9 ± 11.39</w:t>
            </w:r>
          </w:p>
        </w:tc>
        <w:tc>
          <w:tcPr>
            <w:tcW w:w="1165" w:type="dxa"/>
          </w:tcPr>
          <w:p w:rsidR="00A24FB5" w:rsidRPr="00D26988" w:rsidRDefault="00A24FB5" w:rsidP="00A24FB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4FB5" w:rsidRPr="00D26988" w:rsidTr="00CC4C3E">
        <w:tc>
          <w:tcPr>
            <w:tcW w:w="3415" w:type="dxa"/>
          </w:tcPr>
          <w:p w:rsidR="00A24FB5" w:rsidRPr="00D26988" w:rsidRDefault="00342655" w:rsidP="003426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 w:rsidR="0015448A" w:rsidRPr="00D26988">
              <w:rPr>
                <w:sz w:val="20"/>
                <w:szCs w:val="20"/>
              </w:rPr>
              <w:t>, n (%)</w:t>
            </w:r>
          </w:p>
        </w:tc>
        <w:tc>
          <w:tcPr>
            <w:tcW w:w="1590" w:type="dxa"/>
          </w:tcPr>
          <w:p w:rsidR="00A24FB5" w:rsidRPr="00D26988" w:rsidRDefault="00A24FB5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A24FB5" w:rsidRPr="00D26988" w:rsidRDefault="00A24FB5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A24FB5" w:rsidRPr="00D26988" w:rsidRDefault="00A24FB5" w:rsidP="00A24F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A24FB5" w:rsidRPr="00D26988" w:rsidRDefault="00E45FDF" w:rsidP="00A24F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367 (63.52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318 (62.46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049 (64.21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934 (36.48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792 (37.54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142 (35.79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17480A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Education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≤High school diploma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049 (38.65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60 (31.28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389 (43.53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&gt;High school diploma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232 (60.97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430 (67.77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802 (56.47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Income</w:t>
            </w:r>
            <w:r w:rsidR="003505D5">
              <w:rPr>
                <w:sz w:val="20"/>
                <w:szCs w:val="20"/>
              </w:rPr>
              <w:t xml:space="preserve"> class category</w:t>
            </w:r>
            <w:r w:rsidRPr="00D26988">
              <w:rPr>
                <w:sz w:val="20"/>
                <w:szCs w:val="20"/>
              </w:rPr>
              <w:t>, n (%)</w:t>
            </w: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 w:rsidR="003505D5">
              <w:rPr>
                <w:sz w:val="20"/>
                <w:szCs w:val="20"/>
              </w:rPr>
              <w:t>Lower/</w:t>
            </w:r>
            <w:r w:rsidRPr="00D26988">
              <w:rPr>
                <w:sz w:val="20"/>
                <w:szCs w:val="20"/>
              </w:rPr>
              <w:t>Lower</w:t>
            </w:r>
            <w:r>
              <w:rPr>
                <w:sz w:val="20"/>
                <w:szCs w:val="20"/>
              </w:rPr>
              <w:t>-</w:t>
            </w:r>
            <w:r w:rsidRPr="00D26988">
              <w:rPr>
                <w:sz w:val="20"/>
                <w:szCs w:val="20"/>
              </w:rPr>
              <w:t>middle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798 (33.92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59 (31.2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139 (35.69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Upper-middle</w:t>
            </w:r>
            <w:r w:rsidR="003505D5">
              <w:rPr>
                <w:sz w:val="20"/>
                <w:szCs w:val="20"/>
              </w:rPr>
              <w:t>/Upper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683 (50.61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135 (53.79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548 (48.51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b/>
                <w:sz w:val="20"/>
                <w:szCs w:val="20"/>
              </w:rPr>
            </w:pPr>
            <w:r w:rsidRPr="00D26988">
              <w:rPr>
                <w:b/>
                <w:sz w:val="20"/>
                <w:szCs w:val="20"/>
              </w:rPr>
              <w:t>Comorbidities</w:t>
            </w:r>
            <w:r>
              <w:rPr>
                <w:b/>
                <w:sz w:val="20"/>
                <w:szCs w:val="20"/>
              </w:rPr>
              <w:t xml:space="preserve"> &amp; Behaviors</w:t>
            </w: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BMI, kg/m</w:t>
            </w:r>
            <w:r w:rsidRPr="00D26988">
              <w:rPr>
                <w:sz w:val="20"/>
                <w:szCs w:val="20"/>
                <w:vertAlign w:val="superscript"/>
              </w:rPr>
              <w:t>2</w:t>
            </w:r>
            <w:r w:rsidRPr="00D26988">
              <w:rPr>
                <w:sz w:val="20"/>
                <w:szCs w:val="20"/>
              </w:rPr>
              <w:t>, mean ± SD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1.75 ± 7.24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0.5 ± 7.03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2.58 ± 7.26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144935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 use</w:t>
            </w:r>
            <w:r w:rsidRPr="00D26988">
              <w:rPr>
                <w:sz w:val="20"/>
                <w:szCs w:val="20"/>
              </w:rPr>
              <w:t>, n (%)</w:t>
            </w: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Never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574 (67.42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498 (71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076 (65.06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Former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023 (19.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28 (15.55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95 (21.78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Current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93 (13.07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73 (12.94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420 (13.16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Hypertension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188 (60.14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56 (12.1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932 (91.88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Diabetes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152 (21.7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83 (3.9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069 (33.5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  <w:r w:rsidRPr="00D26988">
              <w:rPr>
                <w:sz w:val="20"/>
                <w:szCs w:val="20"/>
              </w:rPr>
              <w:t>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72 (10.79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22 (5.78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450 (14.1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CKD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63 (12.51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72 (3.41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91 (18.52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CKD awareness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71 (5.11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99 (4.69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72 (5.39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0.48</w:t>
            </w: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342655">
            <w:pPr>
              <w:rPr>
                <w:b/>
                <w:sz w:val="20"/>
                <w:szCs w:val="20"/>
              </w:rPr>
            </w:pPr>
            <w:r w:rsidRPr="00D26988">
              <w:rPr>
                <w:b/>
                <w:sz w:val="20"/>
                <w:szCs w:val="20"/>
              </w:rPr>
              <w:t>Health care access and utilization</w:t>
            </w: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9078D0">
        <w:tc>
          <w:tcPr>
            <w:tcW w:w="3415" w:type="dxa"/>
          </w:tcPr>
          <w:p w:rsidR="00342655" w:rsidRPr="00D26988" w:rsidRDefault="00342655" w:rsidP="00342655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Health insurance status, n (%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342655" w:rsidRPr="00D26988" w:rsidTr="00DA36C0">
        <w:tc>
          <w:tcPr>
            <w:tcW w:w="3415" w:type="dxa"/>
          </w:tcPr>
          <w:p w:rsidR="00342655" w:rsidRPr="00D26988" w:rsidRDefault="00342655" w:rsidP="00E14A77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705 (13.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20 (15.17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85 (12.07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D77CD3">
        <w:tc>
          <w:tcPr>
            <w:tcW w:w="3415" w:type="dxa"/>
          </w:tcPr>
          <w:p w:rsidR="00342655" w:rsidRPr="00D26988" w:rsidRDefault="00342655" w:rsidP="00E14A77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 w:rsidR="00E14A77">
              <w:rPr>
                <w:sz w:val="20"/>
                <w:szCs w:val="20"/>
              </w:rPr>
              <w:t>Yes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4571 (86.23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765 (83.65)</w:t>
            </w:r>
          </w:p>
        </w:tc>
        <w:tc>
          <w:tcPr>
            <w:tcW w:w="1590" w:type="dxa"/>
            <w:vAlign w:val="bottom"/>
          </w:tcPr>
          <w:p w:rsidR="00342655" w:rsidRPr="00D26988" w:rsidRDefault="00342655" w:rsidP="0034265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806 (87.93)</w:t>
            </w: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342655" w:rsidRPr="00D26988" w:rsidTr="00CC4C3E">
        <w:tc>
          <w:tcPr>
            <w:tcW w:w="3415" w:type="dxa"/>
          </w:tcPr>
          <w:p w:rsidR="00342655" w:rsidRPr="00D26988" w:rsidRDefault="00342655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Insurance type, n (%)</w:t>
            </w: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342655" w:rsidRPr="00D26988" w:rsidRDefault="00342655" w:rsidP="00342655">
            <w:pPr>
              <w:jc w:val="center"/>
              <w:rPr>
                <w:sz w:val="20"/>
                <w:szCs w:val="20"/>
              </w:rPr>
            </w:pPr>
          </w:p>
        </w:tc>
      </w:tr>
      <w:tr w:rsidR="00A25E1D" w:rsidRPr="00D26988" w:rsidTr="00F148FF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465 (27.64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37 (15.97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128 (35.35)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5E1D" w:rsidRPr="00D26988" w:rsidTr="006850F8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636 (12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57 (7.44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479 (15.01)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5E1D" w:rsidRPr="00D26988" w:rsidTr="002327E8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564 (67.23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512 (71.66)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052 (64.31)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5E1D" w:rsidRPr="00D26988" w:rsidTr="006678EB">
        <w:tc>
          <w:tcPr>
            <w:tcW w:w="3415" w:type="dxa"/>
          </w:tcPr>
          <w:p w:rsidR="00A25E1D" w:rsidRPr="00D26988" w:rsidRDefault="00A25E1D" w:rsidP="00A25E1D">
            <w:pPr>
              <w:rPr>
                <w:b/>
                <w:sz w:val="20"/>
                <w:szCs w:val="20"/>
              </w:rPr>
            </w:pPr>
            <w:r w:rsidRPr="00D26988">
              <w:rPr>
                <w:b/>
                <w:sz w:val="20"/>
                <w:szCs w:val="20"/>
              </w:rPr>
              <w:t>Psychosocial factors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</w:p>
        </w:tc>
      </w:tr>
      <w:tr w:rsidR="00A25E1D" w:rsidRPr="00D26988" w:rsidTr="0022368F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Stress, mean ± SD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.14 ± 4.38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5.49 ± 4.44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4.91 ± 4.34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5E1D" w:rsidRPr="00D26988" w:rsidTr="003505D5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Anger, mean ± SD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.64 ± 0.66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.63 ± 0.65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.65 ± 0.67</w:t>
            </w:r>
          </w:p>
        </w:tc>
        <w:tc>
          <w:tcPr>
            <w:tcW w:w="1165" w:type="dxa"/>
            <w:vAlign w:val="bottom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A25E1D" w:rsidRPr="00D26988" w:rsidTr="00CC4C3E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Discrimination, mean ± SD</w:t>
            </w:r>
          </w:p>
        </w:tc>
        <w:tc>
          <w:tcPr>
            <w:tcW w:w="1590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</w:p>
        </w:tc>
      </w:tr>
      <w:tr w:rsidR="00A25E1D" w:rsidRPr="00D26988" w:rsidTr="007D489A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Daily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9.69 ± 9.14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10.19 ± 9.15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9.38 ± 9.12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&lt;0.01</w:t>
            </w:r>
          </w:p>
        </w:tc>
      </w:tr>
      <w:tr w:rsidR="00A25E1D" w:rsidRPr="00D26988" w:rsidTr="007D489A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Lifetime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.94 ± 2.12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.88 ± 2.15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2.97 ± 2.1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0.13</w:t>
            </w:r>
          </w:p>
        </w:tc>
      </w:tr>
      <w:tr w:rsidR="00A25E1D" w:rsidRPr="00D26988" w:rsidTr="007D489A">
        <w:tc>
          <w:tcPr>
            <w:tcW w:w="3415" w:type="dxa"/>
          </w:tcPr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 xml:space="preserve">   Burden of lifetime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.74 ± 2.44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.63 ± 2.34</w:t>
            </w:r>
          </w:p>
        </w:tc>
        <w:tc>
          <w:tcPr>
            <w:tcW w:w="1590" w:type="dxa"/>
            <w:vAlign w:val="bottom"/>
          </w:tcPr>
          <w:p w:rsidR="00A25E1D" w:rsidRPr="00D26988" w:rsidRDefault="00A25E1D" w:rsidP="00A25E1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26988">
              <w:rPr>
                <w:rFonts w:eastAsia="Times New Roman"/>
                <w:sz w:val="20"/>
                <w:szCs w:val="20"/>
              </w:rPr>
              <w:t>3.81 ± 2.49</w:t>
            </w:r>
          </w:p>
        </w:tc>
        <w:tc>
          <w:tcPr>
            <w:tcW w:w="1165" w:type="dxa"/>
          </w:tcPr>
          <w:p w:rsidR="00A25E1D" w:rsidRPr="00D26988" w:rsidRDefault="00A25E1D" w:rsidP="00A25E1D">
            <w:pPr>
              <w:jc w:val="center"/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0.01</w:t>
            </w:r>
          </w:p>
        </w:tc>
      </w:tr>
      <w:tr w:rsidR="00A25E1D" w:rsidRPr="00D26988" w:rsidTr="006A4A5B">
        <w:tc>
          <w:tcPr>
            <w:tcW w:w="9350" w:type="dxa"/>
            <w:gridSpan w:val="5"/>
          </w:tcPr>
          <w:p w:rsidR="00A25E1D" w:rsidRDefault="00A25E1D" w:rsidP="00A25E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Does not include missing data</w:t>
            </w:r>
          </w:p>
          <w:p w:rsidR="00A25E1D" w:rsidRPr="00D26988" w:rsidRDefault="00A25E1D" w:rsidP="00A25E1D">
            <w:pPr>
              <w:rPr>
                <w:sz w:val="20"/>
                <w:szCs w:val="20"/>
              </w:rPr>
            </w:pPr>
            <w:r w:rsidRPr="00D26988">
              <w:rPr>
                <w:sz w:val="20"/>
                <w:szCs w:val="20"/>
              </w:rPr>
              <w:t>BMI, body mass index</w:t>
            </w:r>
            <w:r>
              <w:rPr>
                <w:sz w:val="20"/>
                <w:szCs w:val="20"/>
              </w:rPr>
              <w:t>; CVD, cardiovascular disease; CKD, chronic kidney disease</w:t>
            </w:r>
          </w:p>
        </w:tc>
      </w:tr>
    </w:tbl>
    <w:p w:rsidR="00EE393E" w:rsidRDefault="00EE393E"/>
    <w:sectPr w:rsidR="00EE3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seph Lunyera">
    <w15:presenceInfo w15:providerId="AD" w15:userId="S-1-5-21-2053149899-1891010372-398732264-4122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8D"/>
    <w:rsid w:val="00014DC7"/>
    <w:rsid w:val="0015448A"/>
    <w:rsid w:val="001F2C8C"/>
    <w:rsid w:val="002E2D3D"/>
    <w:rsid w:val="003162E0"/>
    <w:rsid w:val="00342498"/>
    <w:rsid w:val="00342655"/>
    <w:rsid w:val="003505D5"/>
    <w:rsid w:val="0062588B"/>
    <w:rsid w:val="006B1751"/>
    <w:rsid w:val="007B42E4"/>
    <w:rsid w:val="0093469B"/>
    <w:rsid w:val="0095172F"/>
    <w:rsid w:val="00A24FB5"/>
    <w:rsid w:val="00A25E1D"/>
    <w:rsid w:val="00B6088D"/>
    <w:rsid w:val="00B713BC"/>
    <w:rsid w:val="00BC38EB"/>
    <w:rsid w:val="00CC4C3E"/>
    <w:rsid w:val="00D26988"/>
    <w:rsid w:val="00E14A77"/>
    <w:rsid w:val="00E45FDF"/>
    <w:rsid w:val="00EE393E"/>
    <w:rsid w:val="00FD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2E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544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2E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544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BAED3-F752-4B64-91E1-8E035B549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Lunyera</dc:creator>
  <cp:lastModifiedBy>Clarissa Diamantidis</cp:lastModifiedBy>
  <cp:revision>2</cp:revision>
  <cp:lastPrinted>2018-01-11T14:49:00Z</cp:lastPrinted>
  <dcterms:created xsi:type="dcterms:W3CDTF">2018-11-15T17:34:00Z</dcterms:created>
  <dcterms:modified xsi:type="dcterms:W3CDTF">2018-11-15T17:34:00Z</dcterms:modified>
</cp:coreProperties>
</file>